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both"/>
        <w:rPr/>
      </w:pPr>
      <w:r>
        <w:rPr>
          <w:b/>
          <w:bCs/>
          <w:lang w:val="en-GB"/>
        </w:rPr>
        <w:t xml:space="preserve">Table S2. </w:t>
      </w:r>
      <w:r>
        <w:rPr>
          <w:bCs/>
          <w:lang w:val="en-GB"/>
        </w:rPr>
        <w:t>Functional classification of down</w:t>
      </w:r>
      <w:r>
        <w:rPr>
          <w:bCs/>
          <w:lang w:val="en-US"/>
        </w:rPr>
        <w:t xml:space="preserve">-regulated genes in CF-TG cells </w:t>
      </w:r>
    </w:p>
    <w:p>
      <w:pPr>
        <w:pStyle w:val="NormalWeb"/>
        <w:spacing w:lineRule="auto" w:line="480" w:before="0" w:after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016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8"/>
        <w:gridCol w:w="1107"/>
        <w:gridCol w:w="4141"/>
        <w:gridCol w:w="160"/>
        <w:gridCol w:w="3"/>
        <w:gridCol w:w="1048"/>
        <w:gridCol w:w="777"/>
        <w:gridCol w:w="1071"/>
        <w:gridCol w:w="66"/>
      </w:tblGrid>
      <w:tr>
        <w:trPr>
          <w:trHeight w:val="165" w:hRule="atLeast"/>
        </w:trPr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bookmarkStart w:id="0" w:name="RANGE!A1%3AE114"/>
            <w:r>
              <w:rPr>
                <w:rFonts w:cs="Arial" w:ascii="Arial" w:hAnsi="Arial"/>
                <w:b/>
                <w:bCs/>
                <w:sz w:val="16"/>
                <w:szCs w:val="16"/>
              </w:rPr>
              <w:t>Category</w:t>
            </w:r>
            <w:bookmarkEnd w:id="0"/>
          </w:p>
        </w:tc>
        <w:tc>
          <w:tcPr>
            <w:tcW w:w="54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 No.</w:t>
            </w:r>
          </w:p>
        </w:tc>
      </w:tr>
      <w:tr>
        <w:trPr>
          <w:trHeight w:val="165" w:hRule="atLeast"/>
        </w:trPr>
        <w:tc>
          <w:tcPr>
            <w:tcW w:w="719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emokines/ Cytokines/ Growth factors</w:t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Platelet derived growth factor C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GFC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NM_016205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7196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lammatory response</w:t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Complement factor I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I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.09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204</w:t>
            </w:r>
          </w:p>
        </w:tc>
      </w:tr>
      <w:tr>
        <w:trPr>
          <w:trHeight w:val="165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7196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ceptors/ Signal transduction</w:t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Guanine nucleotide binding protein (G protein), beta polypeptide 4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NB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93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1629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Sarcoglycan, epsilon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GC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73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919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Fyn-related kinase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K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67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031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G protein-coupled receptor 103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PR1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63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98179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Phospholipase C, epsilon 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CE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35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6341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otein tyrosine phosphatase-like A domain containing 2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PLAD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27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10915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Transmembrane protein 98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EM9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2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5544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G protein-coupled receptor 155, transcript variant 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PR15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20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52529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Mitogen-activated protein kinase kinase kinase 4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3K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09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94629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Dual specificity phosphatase 1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SP1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9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474343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hospholipase A2, group IVA (cytosolic, calcium-dependent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2G4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9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4420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otein phosphatase 1, regulatory (inhibitor) subunit 3C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1R3C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5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398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Interleukin 6 receptor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6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4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565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Phosphatidylinositol glycan, class Z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GZ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3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5163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GTP-binding protein 8 (putative)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PBP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7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4170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Receptor (TNFRSF)-interacting serine-threonine kinase 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PK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3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804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Olfactory receptor, family 7, subfamily E, member 13 pseudogene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7E13P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238487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Cytochrome P450, family 4, subfamily V, polypeptide 2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P4V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8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207352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Copine VIII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PNE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8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53634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Protein kinase C, alpha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KC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6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737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Transmembrane protein 107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EM10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6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2354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Adaptor-related protein complex 1, sigma 2 subunit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1S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916</w:t>
            </w:r>
          </w:p>
        </w:tc>
      </w:tr>
      <w:tr>
        <w:trPr>
          <w:trHeight w:val="165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7196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ion regulation</w:t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Zinc finger, CCHC domain containing 2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CCHC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09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7742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PC4 and SFRS1 interacting protein 1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IP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6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1144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Forkhead box F2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XF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4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452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Regulator of chromosome condensation (RCC1) and BTB (POZ) domain containing protein 2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BTB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3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268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LIM homeobox 2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HX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1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789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Jun D proto-oncogene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UN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1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56681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Pirin (iron-binding nuclear protein)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1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662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Sirtuin (silent mating type information regulation 2 homolog) 5 (S. cerevisiae)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RT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1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2241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Mediator of RNA polymerase II transcription, subunit 28 homolog (S. cerevisiae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D2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9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5205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Zinc finger protein 70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NF70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9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8260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Basonuclin 2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NC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5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7637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de-DE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Staufen, RNA binding protein, homolog 2 (Drosophila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AU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9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4393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PC4 and SFRS1 interacting protein 1, transcript variant 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IP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6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3222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7196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hesion/ Cytoskeleton/ Cell communication</w:t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WAS protein family, member 3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SF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89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646</w:t>
            </w:r>
          </w:p>
        </w:tc>
      </w:tr>
      <w:tr>
        <w:trPr>
          <w:trHeight w:val="94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MAP/microtubule affinity-regulating kinase 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RK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91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8650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CNKSR family member 3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KSR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67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73515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sorting nexin 10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X1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58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3322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EDICTED: family with sequence similarity 7, member A3, transcript variant 3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7A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55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M_930891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Activity-regulated cytoskeleton-associated protein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05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5193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ubulin tyrosine ligase-like family, member 7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LL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6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4686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Collagen, type XIV, alpha 1 (undulin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14A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1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64109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BMP and activin membrane-bound inhibitor homolog (Xenopus laevis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MBI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1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2342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Rho guanine nucleotide exchange factor (GEF) 15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HGEF1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0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73728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ynapse defective 1, Rho GTPase, homolog 2 (C. elegans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J1381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6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75186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HUS1 checkpoint homolog (S. pombe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S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0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507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pectrin domain with coiled-coils 1, transcript variant NSP5beta3beta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ECC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3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33553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Internexin neuronal intermediate filament protein, alpha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1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2727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Calcium/calmodulin-dependent protein kinase II inhibitor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MKIINalph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9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20630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Family with sequence similarity 63, member A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63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8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8379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AF262221 SNARE Vti1a protein (Rattus norvegicus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C231068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7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C2310680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Meiosis-specific nuclear structural 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NS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7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8365</w:t>
            </w:r>
          </w:p>
        </w:tc>
      </w:tr>
      <w:tr>
        <w:trPr>
          <w:trHeight w:val="165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port/ Ion Transport</w:t>
            </w:r>
          </w:p>
        </w:tc>
        <w:tc>
          <w:tcPr>
            <w:tcW w:w="43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Chaperonin containing TCP1, subunit 6B (zeta 2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T6B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20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584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Calcyphosine 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1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91839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Ring finger protein 130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NF13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8434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Heme binding protein 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BP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4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5987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Solute carrier family 30 (zinc transporter), member 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30A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4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1194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Leucine rich repeat containing 28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RRC2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44598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olute carrier family 35, member F5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35F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3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25657</w:t>
            </w:r>
          </w:p>
        </w:tc>
      </w:tr>
      <w:tr>
        <w:trPr>
          <w:trHeight w:val="165" w:hRule="atLeast"/>
        </w:trPr>
        <w:tc>
          <w:tcPr>
            <w:tcW w:w="71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7196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 cycle/ Proliferation</w:t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no, strawberry notch homolog 1 (Drosophila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BNO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0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74256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H-rev107-like protein 5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LP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0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34222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HIRA interacting protein 5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RIP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5700</w:t>
            </w:r>
          </w:p>
        </w:tc>
      </w:tr>
      <w:tr>
        <w:trPr>
          <w:trHeight w:val="165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7196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tabolism</w:t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Methionine sulfoxide reductase B3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RB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6.65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98080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Heme oxygenase (decycling)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OX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39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133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Galactosylceramidase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LC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27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153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Methylenetetrahydrofolate dehydrogenase (NADP+ dependent) 1-like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THFD1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1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374131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N-acetylneuraminate pyruvate lyase (dihydrodipicolinate synthase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10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0769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Acyl-Coenzyme A dehydrogenase, short/branched chain, nuclear gene encoding mitochondrial protein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ADSB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1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609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Histone 1, H4k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ST1H4K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0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541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Aminoadipate-semialdehyde synthase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SS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763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Hedgehog acyltransferase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HAT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3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8194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Glucosaminyl (N-acetyl) transferase 1, core 2 (beta-1,6-N-acetylglucosaminyltransferase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NT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490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Establishment of cohesion 1 homolog 2 (S. cerevisiae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CO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17420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Malic enzyme 1, NADP(+)-dependent, cytosolic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7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395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Histidyl-tRNA synthetase 2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RS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6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80820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Thiamin pyrophosphokinase 1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K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4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2445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Similar to CG11994-PA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A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647599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Oxysterol binding protein-like 1A, transcript variant OSBPL1B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SBPL1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80597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SEC14-like 1 (S. cerevisiae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C14L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5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130050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Glutathione S-transferase A4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STA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5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512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Pyroglutamyl-peptidase I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GPEP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4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7712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Polymerase (DNA directed), alpha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2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6937</w:t>
            </w:r>
          </w:p>
        </w:tc>
      </w:tr>
      <w:tr>
        <w:trPr>
          <w:trHeight w:val="165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7196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degradation</w:t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E3 ubiquitin protein ligase, HECT domain containing,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D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94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95151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F-box protein 32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BXO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48</w:t>
            </w:r>
          </w:p>
        </w:tc>
        <w:tc>
          <w:tcPr>
            <w:tcW w:w="1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58229</w:t>
            </w:r>
          </w:p>
        </w:tc>
      </w:tr>
      <w:tr>
        <w:trPr>
          <w:trHeight w:val="165" w:hRule="atLeast"/>
        </w:trPr>
        <w:tc>
          <w:tcPr>
            <w:tcW w:w="703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F-box and leucine-rich repeat protein 17</w:t>
            </w:r>
          </w:p>
        </w:tc>
        <w:tc>
          <w:tcPr>
            <w:tcW w:w="1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BXL1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7</w:t>
            </w:r>
          </w:p>
        </w:tc>
        <w:tc>
          <w:tcPr>
            <w:tcW w:w="113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18548</w:t>
            </w:r>
          </w:p>
        </w:tc>
      </w:tr>
    </w:tbl>
    <w:p>
      <w:pPr>
        <w:pStyle w:val="NormalWeb"/>
        <w:spacing w:lineRule="auto" w:line="480" w:before="280" w:after="2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12:53:00Z</dcterms:created>
  <dc:creator>Sonia</dc:creator>
  <dc:description/>
  <dc:language>en-US</dc:language>
  <cp:lastModifiedBy>Bastonero</cp:lastModifiedBy>
  <cp:lastPrinted>2007-11-29T11:17:00Z</cp:lastPrinted>
  <dcterms:modified xsi:type="dcterms:W3CDTF">2008-09-12T12:53:00Z</dcterms:modified>
  <cp:revision>2</cp:revision>
  <dc:subject/>
  <dc:title>Table 3</dc:title>
</cp:coreProperties>
</file>